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E71" w:rsidRPr="00211B9B" w:rsidRDefault="00255E71" w:rsidP="00255E71">
      <w:pPr>
        <w:rPr>
          <w:rFonts w:ascii="Times New Roman" w:hAnsi="Times New Roman"/>
        </w:rPr>
      </w:pPr>
      <w:r w:rsidRPr="00211B9B">
        <w:rPr>
          <w:rFonts w:ascii="Times New Roman" w:hAnsi="Times New Roman"/>
        </w:rPr>
        <w:t>Appendix 1. Items and the scoring criteria of the UE subscale of the Stroke Rehabilitation Assessment of Movement measure.</w:t>
      </w:r>
    </w:p>
    <w:tbl>
      <w:tblPr>
        <w:tblStyle w:val="2"/>
        <w:tblpPr w:leftFromText="180" w:rightFromText="180" w:vertAnchor="text" w:horzAnchor="margin" w:tblpY="187"/>
        <w:tblW w:w="0" w:type="auto"/>
        <w:tblLook w:val="04A0" w:firstRow="1" w:lastRow="0" w:firstColumn="1" w:lastColumn="0" w:noHBand="0" w:noVBand="1"/>
      </w:tblPr>
      <w:tblGrid>
        <w:gridCol w:w="1555"/>
        <w:gridCol w:w="3827"/>
        <w:gridCol w:w="2914"/>
      </w:tblGrid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Item number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tabs>
                <w:tab w:val="left" w:pos="789"/>
              </w:tabs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Test movement</w:t>
            </w:r>
          </w:p>
        </w:tc>
        <w:tc>
          <w:tcPr>
            <w:tcW w:w="2914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Scoring</w:t>
            </w: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1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Protracts scapular in supine</w:t>
            </w:r>
          </w:p>
        </w:tc>
        <w:tc>
          <w:tcPr>
            <w:tcW w:w="2914" w:type="dxa"/>
            <w:vMerge w:val="restart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0 – unable to perform the test movement through any appreciable range</w:t>
            </w:r>
          </w:p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1 – able to perform only part of the test movement or able to complete the movement, but only with marked deviation from normal pattern</w:t>
            </w:r>
          </w:p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2 – able to complete the movement in a manner that is comparable to the unaffected side</w:t>
            </w: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2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Extends elbow in supine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3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Shrugs shoulders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4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Raises hand to touch top of head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5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Hand to sacrum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6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Raises arm overhead to fullest elevation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7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Supinates and pronates forearm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8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Closes hand from fully opened position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9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Opens hand from fully closed position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  <w:tr w:rsidR="00255E71" w:rsidRPr="00211B9B" w:rsidTr="004F2B25">
        <w:tc>
          <w:tcPr>
            <w:tcW w:w="1555" w:type="dxa"/>
          </w:tcPr>
          <w:p w:rsidR="00255E71" w:rsidRPr="00211B9B" w:rsidRDefault="00255E71" w:rsidP="004F2B25">
            <w:pPr>
              <w:jc w:val="center"/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10</w:t>
            </w:r>
          </w:p>
        </w:tc>
        <w:tc>
          <w:tcPr>
            <w:tcW w:w="3827" w:type="dxa"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  <w:r w:rsidRPr="00211B9B">
              <w:rPr>
                <w:rFonts w:ascii="Times New Roman" w:hAnsi="Times New Roman"/>
              </w:rPr>
              <w:t>Opposes thumb to index finger (tip to tip)</w:t>
            </w:r>
          </w:p>
        </w:tc>
        <w:tc>
          <w:tcPr>
            <w:tcW w:w="2914" w:type="dxa"/>
            <w:vMerge/>
          </w:tcPr>
          <w:p w:rsidR="00255E71" w:rsidRPr="00211B9B" w:rsidRDefault="00255E71" w:rsidP="004F2B25">
            <w:pPr>
              <w:rPr>
                <w:rFonts w:ascii="Times New Roman" w:hAnsi="Times New Roman"/>
              </w:rPr>
            </w:pPr>
          </w:p>
        </w:tc>
      </w:tr>
    </w:tbl>
    <w:p w:rsidR="00255E71" w:rsidRPr="00211B9B" w:rsidRDefault="00255E71" w:rsidP="00255E71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</w:rPr>
      </w:pPr>
    </w:p>
    <w:p w:rsidR="002C3B60" w:rsidRPr="00255E71" w:rsidRDefault="002C3B60">
      <w:bookmarkStart w:id="0" w:name="_GoBack"/>
      <w:bookmarkEnd w:id="0"/>
    </w:p>
    <w:sectPr w:rsidR="002C3B60" w:rsidRPr="00255E71" w:rsidSect="001E2075">
      <w:type w:val="continuous"/>
      <w:pgSz w:w="11907" w:h="16839" w:code="9"/>
      <w:pgMar w:top="1440" w:right="1077" w:bottom="1440" w:left="1077" w:header="0" w:footer="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E71"/>
    <w:rsid w:val="000008C1"/>
    <w:rsid w:val="000018A5"/>
    <w:rsid w:val="0000233B"/>
    <w:rsid w:val="00002F5D"/>
    <w:rsid w:val="00003412"/>
    <w:rsid w:val="00003C24"/>
    <w:rsid w:val="000061D6"/>
    <w:rsid w:val="000065B7"/>
    <w:rsid w:val="00007FDD"/>
    <w:rsid w:val="00010645"/>
    <w:rsid w:val="00011B65"/>
    <w:rsid w:val="000125C6"/>
    <w:rsid w:val="00012E13"/>
    <w:rsid w:val="00013679"/>
    <w:rsid w:val="00014209"/>
    <w:rsid w:val="0001638C"/>
    <w:rsid w:val="00020608"/>
    <w:rsid w:val="000239E3"/>
    <w:rsid w:val="00024431"/>
    <w:rsid w:val="00025A97"/>
    <w:rsid w:val="00025E65"/>
    <w:rsid w:val="00037037"/>
    <w:rsid w:val="000438A7"/>
    <w:rsid w:val="00044868"/>
    <w:rsid w:val="00044F49"/>
    <w:rsid w:val="000451C5"/>
    <w:rsid w:val="000462E7"/>
    <w:rsid w:val="00047956"/>
    <w:rsid w:val="00047E76"/>
    <w:rsid w:val="000500A1"/>
    <w:rsid w:val="0005110A"/>
    <w:rsid w:val="00055E3C"/>
    <w:rsid w:val="00056D06"/>
    <w:rsid w:val="00061A2B"/>
    <w:rsid w:val="000657BE"/>
    <w:rsid w:val="00065F66"/>
    <w:rsid w:val="000664B4"/>
    <w:rsid w:val="00066BE5"/>
    <w:rsid w:val="00071469"/>
    <w:rsid w:val="000714FB"/>
    <w:rsid w:val="00071E06"/>
    <w:rsid w:val="0007431D"/>
    <w:rsid w:val="00074968"/>
    <w:rsid w:val="00080210"/>
    <w:rsid w:val="000803C1"/>
    <w:rsid w:val="00081782"/>
    <w:rsid w:val="00082790"/>
    <w:rsid w:val="00082DF7"/>
    <w:rsid w:val="000842ED"/>
    <w:rsid w:val="00084B1E"/>
    <w:rsid w:val="00085520"/>
    <w:rsid w:val="00085A68"/>
    <w:rsid w:val="0009204C"/>
    <w:rsid w:val="000935BA"/>
    <w:rsid w:val="000958BB"/>
    <w:rsid w:val="0009630D"/>
    <w:rsid w:val="000A02FF"/>
    <w:rsid w:val="000A045A"/>
    <w:rsid w:val="000A0997"/>
    <w:rsid w:val="000A25FB"/>
    <w:rsid w:val="000A2631"/>
    <w:rsid w:val="000A336A"/>
    <w:rsid w:val="000A4BB1"/>
    <w:rsid w:val="000A66FB"/>
    <w:rsid w:val="000B104D"/>
    <w:rsid w:val="000B112E"/>
    <w:rsid w:val="000B1440"/>
    <w:rsid w:val="000B3392"/>
    <w:rsid w:val="000B74CA"/>
    <w:rsid w:val="000B75F2"/>
    <w:rsid w:val="000C2C47"/>
    <w:rsid w:val="000C4641"/>
    <w:rsid w:val="000C5691"/>
    <w:rsid w:val="000C5F33"/>
    <w:rsid w:val="000C7698"/>
    <w:rsid w:val="000C78D3"/>
    <w:rsid w:val="000D072D"/>
    <w:rsid w:val="000D09A9"/>
    <w:rsid w:val="000D1AF1"/>
    <w:rsid w:val="000D27AB"/>
    <w:rsid w:val="000D2801"/>
    <w:rsid w:val="000D295C"/>
    <w:rsid w:val="000D29F8"/>
    <w:rsid w:val="000D7162"/>
    <w:rsid w:val="000E0500"/>
    <w:rsid w:val="000E052E"/>
    <w:rsid w:val="000E0FD5"/>
    <w:rsid w:val="000E1B7E"/>
    <w:rsid w:val="000E366D"/>
    <w:rsid w:val="000E70CA"/>
    <w:rsid w:val="000F0DFF"/>
    <w:rsid w:val="000F140E"/>
    <w:rsid w:val="000F1641"/>
    <w:rsid w:val="000F2249"/>
    <w:rsid w:val="000F2638"/>
    <w:rsid w:val="000F2982"/>
    <w:rsid w:val="000F32E2"/>
    <w:rsid w:val="000F5A2C"/>
    <w:rsid w:val="000F763E"/>
    <w:rsid w:val="001005D4"/>
    <w:rsid w:val="00101898"/>
    <w:rsid w:val="0010255D"/>
    <w:rsid w:val="00102E16"/>
    <w:rsid w:val="00104265"/>
    <w:rsid w:val="001047CF"/>
    <w:rsid w:val="00105182"/>
    <w:rsid w:val="00107B70"/>
    <w:rsid w:val="0011117F"/>
    <w:rsid w:val="001120FA"/>
    <w:rsid w:val="00112670"/>
    <w:rsid w:val="0011578E"/>
    <w:rsid w:val="00117D45"/>
    <w:rsid w:val="00117F11"/>
    <w:rsid w:val="001215C4"/>
    <w:rsid w:val="00122666"/>
    <w:rsid w:val="00123D83"/>
    <w:rsid w:val="00124445"/>
    <w:rsid w:val="0012581B"/>
    <w:rsid w:val="0012632D"/>
    <w:rsid w:val="001277C2"/>
    <w:rsid w:val="00130328"/>
    <w:rsid w:val="00131ECA"/>
    <w:rsid w:val="00131ED1"/>
    <w:rsid w:val="00134840"/>
    <w:rsid w:val="00135515"/>
    <w:rsid w:val="00140291"/>
    <w:rsid w:val="001409EC"/>
    <w:rsid w:val="00142071"/>
    <w:rsid w:val="00142272"/>
    <w:rsid w:val="00142743"/>
    <w:rsid w:val="001428CA"/>
    <w:rsid w:val="0014357A"/>
    <w:rsid w:val="00143BC4"/>
    <w:rsid w:val="00143FBA"/>
    <w:rsid w:val="00145249"/>
    <w:rsid w:val="001460C9"/>
    <w:rsid w:val="001466B7"/>
    <w:rsid w:val="001469FB"/>
    <w:rsid w:val="00147047"/>
    <w:rsid w:val="00150C95"/>
    <w:rsid w:val="001528C6"/>
    <w:rsid w:val="00153249"/>
    <w:rsid w:val="00153804"/>
    <w:rsid w:val="001577C8"/>
    <w:rsid w:val="00157F0D"/>
    <w:rsid w:val="001600C7"/>
    <w:rsid w:val="0016231B"/>
    <w:rsid w:val="00163C28"/>
    <w:rsid w:val="001641B3"/>
    <w:rsid w:val="001642F1"/>
    <w:rsid w:val="001663B7"/>
    <w:rsid w:val="00167AFB"/>
    <w:rsid w:val="0017127D"/>
    <w:rsid w:val="00172536"/>
    <w:rsid w:val="00173AEC"/>
    <w:rsid w:val="00176281"/>
    <w:rsid w:val="0017671D"/>
    <w:rsid w:val="001771EB"/>
    <w:rsid w:val="001774B0"/>
    <w:rsid w:val="001806C9"/>
    <w:rsid w:val="00181B9D"/>
    <w:rsid w:val="00182866"/>
    <w:rsid w:val="00182978"/>
    <w:rsid w:val="00184498"/>
    <w:rsid w:val="00184C7A"/>
    <w:rsid w:val="00186C13"/>
    <w:rsid w:val="00186F07"/>
    <w:rsid w:val="00187D17"/>
    <w:rsid w:val="001906CA"/>
    <w:rsid w:val="001915A3"/>
    <w:rsid w:val="001923FE"/>
    <w:rsid w:val="001925D8"/>
    <w:rsid w:val="00193497"/>
    <w:rsid w:val="00196108"/>
    <w:rsid w:val="00196C3E"/>
    <w:rsid w:val="00196EB1"/>
    <w:rsid w:val="0019701D"/>
    <w:rsid w:val="00197377"/>
    <w:rsid w:val="001A330B"/>
    <w:rsid w:val="001A429E"/>
    <w:rsid w:val="001A48F8"/>
    <w:rsid w:val="001A4AC9"/>
    <w:rsid w:val="001A58EA"/>
    <w:rsid w:val="001A6D44"/>
    <w:rsid w:val="001A7BFD"/>
    <w:rsid w:val="001B0CF9"/>
    <w:rsid w:val="001B0D93"/>
    <w:rsid w:val="001B3566"/>
    <w:rsid w:val="001B377E"/>
    <w:rsid w:val="001B3E99"/>
    <w:rsid w:val="001B70E3"/>
    <w:rsid w:val="001C0E1B"/>
    <w:rsid w:val="001C295A"/>
    <w:rsid w:val="001C315D"/>
    <w:rsid w:val="001C3FEB"/>
    <w:rsid w:val="001C45C1"/>
    <w:rsid w:val="001C5AFC"/>
    <w:rsid w:val="001C5DA6"/>
    <w:rsid w:val="001C6A66"/>
    <w:rsid w:val="001D01F1"/>
    <w:rsid w:val="001D1F85"/>
    <w:rsid w:val="001D2165"/>
    <w:rsid w:val="001D395B"/>
    <w:rsid w:val="001D3B0D"/>
    <w:rsid w:val="001D4AB3"/>
    <w:rsid w:val="001D4B87"/>
    <w:rsid w:val="001D4E98"/>
    <w:rsid w:val="001E1493"/>
    <w:rsid w:val="001E2075"/>
    <w:rsid w:val="001E2771"/>
    <w:rsid w:val="001E46EF"/>
    <w:rsid w:val="001E66F9"/>
    <w:rsid w:val="001E710B"/>
    <w:rsid w:val="001E75FF"/>
    <w:rsid w:val="001E77E4"/>
    <w:rsid w:val="001F0FBE"/>
    <w:rsid w:val="001F1E55"/>
    <w:rsid w:val="001F2BB5"/>
    <w:rsid w:val="001F4B32"/>
    <w:rsid w:val="001F6364"/>
    <w:rsid w:val="001F6A8C"/>
    <w:rsid w:val="001F6B23"/>
    <w:rsid w:val="001F6CDA"/>
    <w:rsid w:val="001F6D43"/>
    <w:rsid w:val="001F7F56"/>
    <w:rsid w:val="0020235C"/>
    <w:rsid w:val="00202F95"/>
    <w:rsid w:val="00203773"/>
    <w:rsid w:val="00204104"/>
    <w:rsid w:val="00204C95"/>
    <w:rsid w:val="00205E84"/>
    <w:rsid w:val="00206F9C"/>
    <w:rsid w:val="002100AB"/>
    <w:rsid w:val="002105AA"/>
    <w:rsid w:val="00210F89"/>
    <w:rsid w:val="00212036"/>
    <w:rsid w:val="002120CC"/>
    <w:rsid w:val="002128F3"/>
    <w:rsid w:val="00212F24"/>
    <w:rsid w:val="00213022"/>
    <w:rsid w:val="002138DB"/>
    <w:rsid w:val="00215759"/>
    <w:rsid w:val="00216000"/>
    <w:rsid w:val="002161D2"/>
    <w:rsid w:val="00217BDE"/>
    <w:rsid w:val="00217CE4"/>
    <w:rsid w:val="00221D87"/>
    <w:rsid w:val="002229C1"/>
    <w:rsid w:val="00222E88"/>
    <w:rsid w:val="00222FBD"/>
    <w:rsid w:val="00223D00"/>
    <w:rsid w:val="00224683"/>
    <w:rsid w:val="00224BF0"/>
    <w:rsid w:val="00232349"/>
    <w:rsid w:val="00233111"/>
    <w:rsid w:val="00233B7A"/>
    <w:rsid w:val="002348BE"/>
    <w:rsid w:val="00234B5E"/>
    <w:rsid w:val="00236F90"/>
    <w:rsid w:val="0023753F"/>
    <w:rsid w:val="00240BA6"/>
    <w:rsid w:val="00241573"/>
    <w:rsid w:val="00241C0F"/>
    <w:rsid w:val="00242187"/>
    <w:rsid w:val="00242DAE"/>
    <w:rsid w:val="00247BD9"/>
    <w:rsid w:val="0025012D"/>
    <w:rsid w:val="00250C78"/>
    <w:rsid w:val="002511CB"/>
    <w:rsid w:val="00253A59"/>
    <w:rsid w:val="00253AAB"/>
    <w:rsid w:val="002544FE"/>
    <w:rsid w:val="00255116"/>
    <w:rsid w:val="00255185"/>
    <w:rsid w:val="00255E71"/>
    <w:rsid w:val="0025794C"/>
    <w:rsid w:val="00264C71"/>
    <w:rsid w:val="00267120"/>
    <w:rsid w:val="00267C65"/>
    <w:rsid w:val="0027054D"/>
    <w:rsid w:val="002711EC"/>
    <w:rsid w:val="00272294"/>
    <w:rsid w:val="00272ED2"/>
    <w:rsid w:val="002732C2"/>
    <w:rsid w:val="00273F23"/>
    <w:rsid w:val="00274363"/>
    <w:rsid w:val="002800F8"/>
    <w:rsid w:val="002805FA"/>
    <w:rsid w:val="00280738"/>
    <w:rsid w:val="002807D5"/>
    <w:rsid w:val="00280873"/>
    <w:rsid w:val="00282262"/>
    <w:rsid w:val="00282284"/>
    <w:rsid w:val="002870CF"/>
    <w:rsid w:val="00290182"/>
    <w:rsid w:val="0029116F"/>
    <w:rsid w:val="00291F1F"/>
    <w:rsid w:val="00293FA5"/>
    <w:rsid w:val="00294BA3"/>
    <w:rsid w:val="00295686"/>
    <w:rsid w:val="00297FA3"/>
    <w:rsid w:val="002A06FB"/>
    <w:rsid w:val="002A1786"/>
    <w:rsid w:val="002A3528"/>
    <w:rsid w:val="002A39DB"/>
    <w:rsid w:val="002A5267"/>
    <w:rsid w:val="002B15C6"/>
    <w:rsid w:val="002B19DB"/>
    <w:rsid w:val="002B1B51"/>
    <w:rsid w:val="002B3842"/>
    <w:rsid w:val="002B473F"/>
    <w:rsid w:val="002B6EA7"/>
    <w:rsid w:val="002B7222"/>
    <w:rsid w:val="002C1183"/>
    <w:rsid w:val="002C2171"/>
    <w:rsid w:val="002C2579"/>
    <w:rsid w:val="002C3B60"/>
    <w:rsid w:val="002C588C"/>
    <w:rsid w:val="002D07E0"/>
    <w:rsid w:val="002D1C9E"/>
    <w:rsid w:val="002D225D"/>
    <w:rsid w:val="002D2A2C"/>
    <w:rsid w:val="002D3685"/>
    <w:rsid w:val="002D393C"/>
    <w:rsid w:val="002D3FD6"/>
    <w:rsid w:val="002D4987"/>
    <w:rsid w:val="002D4BFF"/>
    <w:rsid w:val="002D5DCB"/>
    <w:rsid w:val="002D6881"/>
    <w:rsid w:val="002D70EF"/>
    <w:rsid w:val="002D7398"/>
    <w:rsid w:val="002D7A4E"/>
    <w:rsid w:val="002D7D12"/>
    <w:rsid w:val="002E3C50"/>
    <w:rsid w:val="002E52BB"/>
    <w:rsid w:val="002E53CF"/>
    <w:rsid w:val="002E71C8"/>
    <w:rsid w:val="002E7AD4"/>
    <w:rsid w:val="002F0C50"/>
    <w:rsid w:val="002F57DA"/>
    <w:rsid w:val="002F6FEE"/>
    <w:rsid w:val="002F7046"/>
    <w:rsid w:val="002F7B4B"/>
    <w:rsid w:val="003006B0"/>
    <w:rsid w:val="00301175"/>
    <w:rsid w:val="003022CA"/>
    <w:rsid w:val="0030371D"/>
    <w:rsid w:val="00303968"/>
    <w:rsid w:val="00306AA6"/>
    <w:rsid w:val="00306F96"/>
    <w:rsid w:val="00310744"/>
    <w:rsid w:val="0031115B"/>
    <w:rsid w:val="00311389"/>
    <w:rsid w:val="003134E9"/>
    <w:rsid w:val="00313B0E"/>
    <w:rsid w:val="0031408F"/>
    <w:rsid w:val="00314370"/>
    <w:rsid w:val="00314468"/>
    <w:rsid w:val="00315114"/>
    <w:rsid w:val="00315FEE"/>
    <w:rsid w:val="00316023"/>
    <w:rsid w:val="00316814"/>
    <w:rsid w:val="003205A8"/>
    <w:rsid w:val="00321303"/>
    <w:rsid w:val="00322F26"/>
    <w:rsid w:val="00325E90"/>
    <w:rsid w:val="0033031B"/>
    <w:rsid w:val="00337D4B"/>
    <w:rsid w:val="00340814"/>
    <w:rsid w:val="0034189F"/>
    <w:rsid w:val="0034235B"/>
    <w:rsid w:val="003429BE"/>
    <w:rsid w:val="003432A8"/>
    <w:rsid w:val="00343B35"/>
    <w:rsid w:val="003444B1"/>
    <w:rsid w:val="003457E1"/>
    <w:rsid w:val="00346DC8"/>
    <w:rsid w:val="00347F08"/>
    <w:rsid w:val="00350B05"/>
    <w:rsid w:val="00352F77"/>
    <w:rsid w:val="0035418D"/>
    <w:rsid w:val="003550ED"/>
    <w:rsid w:val="00356E8A"/>
    <w:rsid w:val="00360A95"/>
    <w:rsid w:val="00360BE5"/>
    <w:rsid w:val="00360EBB"/>
    <w:rsid w:val="003610AF"/>
    <w:rsid w:val="003616BE"/>
    <w:rsid w:val="00361C52"/>
    <w:rsid w:val="003624BD"/>
    <w:rsid w:val="00364351"/>
    <w:rsid w:val="003659B7"/>
    <w:rsid w:val="00371A06"/>
    <w:rsid w:val="00372133"/>
    <w:rsid w:val="00372CCF"/>
    <w:rsid w:val="00373C87"/>
    <w:rsid w:val="0037415B"/>
    <w:rsid w:val="003764C3"/>
    <w:rsid w:val="00377A0B"/>
    <w:rsid w:val="00377A32"/>
    <w:rsid w:val="00380A9C"/>
    <w:rsid w:val="003830A9"/>
    <w:rsid w:val="003835B1"/>
    <w:rsid w:val="00384CA0"/>
    <w:rsid w:val="003856CE"/>
    <w:rsid w:val="0039046F"/>
    <w:rsid w:val="00390DD0"/>
    <w:rsid w:val="00391AD8"/>
    <w:rsid w:val="00392E37"/>
    <w:rsid w:val="0039404F"/>
    <w:rsid w:val="003967EC"/>
    <w:rsid w:val="0039774C"/>
    <w:rsid w:val="003A003C"/>
    <w:rsid w:val="003A06BD"/>
    <w:rsid w:val="003A1711"/>
    <w:rsid w:val="003A253E"/>
    <w:rsid w:val="003A2588"/>
    <w:rsid w:val="003A2DF6"/>
    <w:rsid w:val="003A6519"/>
    <w:rsid w:val="003A6F9A"/>
    <w:rsid w:val="003A7DAE"/>
    <w:rsid w:val="003B1E2B"/>
    <w:rsid w:val="003B24DD"/>
    <w:rsid w:val="003B32AC"/>
    <w:rsid w:val="003B6969"/>
    <w:rsid w:val="003B6AF6"/>
    <w:rsid w:val="003C267E"/>
    <w:rsid w:val="003C2CE9"/>
    <w:rsid w:val="003C5074"/>
    <w:rsid w:val="003C59B4"/>
    <w:rsid w:val="003C70C7"/>
    <w:rsid w:val="003D2728"/>
    <w:rsid w:val="003D419B"/>
    <w:rsid w:val="003D4DD9"/>
    <w:rsid w:val="003D57FF"/>
    <w:rsid w:val="003D7BA8"/>
    <w:rsid w:val="003E231A"/>
    <w:rsid w:val="003E3526"/>
    <w:rsid w:val="003E4025"/>
    <w:rsid w:val="003E4A5E"/>
    <w:rsid w:val="003E777B"/>
    <w:rsid w:val="003F1CC2"/>
    <w:rsid w:val="003F2C6C"/>
    <w:rsid w:val="003F3C18"/>
    <w:rsid w:val="003F3FF3"/>
    <w:rsid w:val="003F4361"/>
    <w:rsid w:val="003F4F35"/>
    <w:rsid w:val="003F5475"/>
    <w:rsid w:val="003F5DB4"/>
    <w:rsid w:val="004006A6"/>
    <w:rsid w:val="00401A3C"/>
    <w:rsid w:val="00401B20"/>
    <w:rsid w:val="00401DED"/>
    <w:rsid w:val="0040375D"/>
    <w:rsid w:val="0040448A"/>
    <w:rsid w:val="00404773"/>
    <w:rsid w:val="0040777B"/>
    <w:rsid w:val="00410516"/>
    <w:rsid w:val="00410D38"/>
    <w:rsid w:val="004119D7"/>
    <w:rsid w:val="00414D5B"/>
    <w:rsid w:val="00415203"/>
    <w:rsid w:val="00416B72"/>
    <w:rsid w:val="00416D3A"/>
    <w:rsid w:val="00417414"/>
    <w:rsid w:val="00417731"/>
    <w:rsid w:val="00417A2D"/>
    <w:rsid w:val="004203C6"/>
    <w:rsid w:val="00420D08"/>
    <w:rsid w:val="0042262C"/>
    <w:rsid w:val="004236CF"/>
    <w:rsid w:val="00424458"/>
    <w:rsid w:val="00432AB5"/>
    <w:rsid w:val="004333C8"/>
    <w:rsid w:val="004369EE"/>
    <w:rsid w:val="00437AE8"/>
    <w:rsid w:val="00437B23"/>
    <w:rsid w:val="004412AB"/>
    <w:rsid w:val="00441E4D"/>
    <w:rsid w:val="00444903"/>
    <w:rsid w:val="00444E7E"/>
    <w:rsid w:val="004472E1"/>
    <w:rsid w:val="00447A0A"/>
    <w:rsid w:val="0045092F"/>
    <w:rsid w:val="0045112C"/>
    <w:rsid w:val="004521B7"/>
    <w:rsid w:val="00455CA8"/>
    <w:rsid w:val="004619B4"/>
    <w:rsid w:val="004623B9"/>
    <w:rsid w:val="004645DC"/>
    <w:rsid w:val="00464BD1"/>
    <w:rsid w:val="00465ADC"/>
    <w:rsid w:val="00465B2D"/>
    <w:rsid w:val="00472412"/>
    <w:rsid w:val="00474207"/>
    <w:rsid w:val="0048050A"/>
    <w:rsid w:val="0048210F"/>
    <w:rsid w:val="00483B54"/>
    <w:rsid w:val="00484A3D"/>
    <w:rsid w:val="00486AAA"/>
    <w:rsid w:val="00487176"/>
    <w:rsid w:val="00490BE9"/>
    <w:rsid w:val="00493F66"/>
    <w:rsid w:val="00494C21"/>
    <w:rsid w:val="004955E1"/>
    <w:rsid w:val="00495AF7"/>
    <w:rsid w:val="00497016"/>
    <w:rsid w:val="004A0934"/>
    <w:rsid w:val="004A1955"/>
    <w:rsid w:val="004A491D"/>
    <w:rsid w:val="004A4D0B"/>
    <w:rsid w:val="004A58B7"/>
    <w:rsid w:val="004A6183"/>
    <w:rsid w:val="004B16D7"/>
    <w:rsid w:val="004B23B8"/>
    <w:rsid w:val="004B2658"/>
    <w:rsid w:val="004B350B"/>
    <w:rsid w:val="004B67E5"/>
    <w:rsid w:val="004B6D8F"/>
    <w:rsid w:val="004B75E5"/>
    <w:rsid w:val="004C0647"/>
    <w:rsid w:val="004C192A"/>
    <w:rsid w:val="004C1B86"/>
    <w:rsid w:val="004C1EC6"/>
    <w:rsid w:val="004C3C4F"/>
    <w:rsid w:val="004C46B6"/>
    <w:rsid w:val="004C47BF"/>
    <w:rsid w:val="004C67BC"/>
    <w:rsid w:val="004D040C"/>
    <w:rsid w:val="004D0F7C"/>
    <w:rsid w:val="004D1128"/>
    <w:rsid w:val="004D1703"/>
    <w:rsid w:val="004D1EF1"/>
    <w:rsid w:val="004D406B"/>
    <w:rsid w:val="004D511A"/>
    <w:rsid w:val="004D582A"/>
    <w:rsid w:val="004D77F4"/>
    <w:rsid w:val="004E0877"/>
    <w:rsid w:val="004E3E9A"/>
    <w:rsid w:val="004E7A17"/>
    <w:rsid w:val="004F0C6F"/>
    <w:rsid w:val="004F2EB3"/>
    <w:rsid w:val="004F2FCC"/>
    <w:rsid w:val="004F39A9"/>
    <w:rsid w:val="004F4F31"/>
    <w:rsid w:val="004F6E6B"/>
    <w:rsid w:val="004F77E0"/>
    <w:rsid w:val="00500A4C"/>
    <w:rsid w:val="00500BD4"/>
    <w:rsid w:val="00502787"/>
    <w:rsid w:val="00503D2D"/>
    <w:rsid w:val="00503DF7"/>
    <w:rsid w:val="00503F46"/>
    <w:rsid w:val="005057A5"/>
    <w:rsid w:val="00505D5E"/>
    <w:rsid w:val="005062D3"/>
    <w:rsid w:val="005064C6"/>
    <w:rsid w:val="0050660E"/>
    <w:rsid w:val="00506BDD"/>
    <w:rsid w:val="00507096"/>
    <w:rsid w:val="0050797C"/>
    <w:rsid w:val="0051036B"/>
    <w:rsid w:val="00510BD9"/>
    <w:rsid w:val="0051105D"/>
    <w:rsid w:val="005135BB"/>
    <w:rsid w:val="00514189"/>
    <w:rsid w:val="00517980"/>
    <w:rsid w:val="00517F9F"/>
    <w:rsid w:val="0052014E"/>
    <w:rsid w:val="00520331"/>
    <w:rsid w:val="00520F2F"/>
    <w:rsid w:val="00521EAB"/>
    <w:rsid w:val="005228AE"/>
    <w:rsid w:val="00523060"/>
    <w:rsid w:val="00523D08"/>
    <w:rsid w:val="00523E22"/>
    <w:rsid w:val="005243AE"/>
    <w:rsid w:val="0052608C"/>
    <w:rsid w:val="0052755E"/>
    <w:rsid w:val="00531630"/>
    <w:rsid w:val="00531E5E"/>
    <w:rsid w:val="00535090"/>
    <w:rsid w:val="00535E74"/>
    <w:rsid w:val="0053648F"/>
    <w:rsid w:val="005402C4"/>
    <w:rsid w:val="00540CBD"/>
    <w:rsid w:val="00540FB7"/>
    <w:rsid w:val="0054139F"/>
    <w:rsid w:val="00542052"/>
    <w:rsid w:val="00542F4E"/>
    <w:rsid w:val="0054345E"/>
    <w:rsid w:val="0054419D"/>
    <w:rsid w:val="00544683"/>
    <w:rsid w:val="0054763D"/>
    <w:rsid w:val="0055003F"/>
    <w:rsid w:val="00550060"/>
    <w:rsid w:val="00553B10"/>
    <w:rsid w:val="00554125"/>
    <w:rsid w:val="005543F3"/>
    <w:rsid w:val="0055517F"/>
    <w:rsid w:val="00561309"/>
    <w:rsid w:val="0056139B"/>
    <w:rsid w:val="00561C12"/>
    <w:rsid w:val="0056369D"/>
    <w:rsid w:val="0056372D"/>
    <w:rsid w:val="0056614E"/>
    <w:rsid w:val="005678BF"/>
    <w:rsid w:val="00567B74"/>
    <w:rsid w:val="005702E0"/>
    <w:rsid w:val="00570B04"/>
    <w:rsid w:val="00570D1D"/>
    <w:rsid w:val="005711AF"/>
    <w:rsid w:val="0057136C"/>
    <w:rsid w:val="00571E59"/>
    <w:rsid w:val="0057597E"/>
    <w:rsid w:val="00575A98"/>
    <w:rsid w:val="005770FF"/>
    <w:rsid w:val="005819EA"/>
    <w:rsid w:val="00581C1C"/>
    <w:rsid w:val="00581FDC"/>
    <w:rsid w:val="005827BD"/>
    <w:rsid w:val="00584E89"/>
    <w:rsid w:val="005852CA"/>
    <w:rsid w:val="005854A1"/>
    <w:rsid w:val="00586130"/>
    <w:rsid w:val="00586514"/>
    <w:rsid w:val="005875BC"/>
    <w:rsid w:val="00591478"/>
    <w:rsid w:val="00592309"/>
    <w:rsid w:val="005925CF"/>
    <w:rsid w:val="0059276D"/>
    <w:rsid w:val="00592F04"/>
    <w:rsid w:val="00595FBA"/>
    <w:rsid w:val="00596335"/>
    <w:rsid w:val="00596973"/>
    <w:rsid w:val="005A072D"/>
    <w:rsid w:val="005A0F72"/>
    <w:rsid w:val="005A1048"/>
    <w:rsid w:val="005A2BC1"/>
    <w:rsid w:val="005A3A1E"/>
    <w:rsid w:val="005A3B4C"/>
    <w:rsid w:val="005A44A2"/>
    <w:rsid w:val="005A60F5"/>
    <w:rsid w:val="005A6E0F"/>
    <w:rsid w:val="005A7AC8"/>
    <w:rsid w:val="005B0BD4"/>
    <w:rsid w:val="005B0E71"/>
    <w:rsid w:val="005B116A"/>
    <w:rsid w:val="005B12CB"/>
    <w:rsid w:val="005B1719"/>
    <w:rsid w:val="005B1AA7"/>
    <w:rsid w:val="005B578B"/>
    <w:rsid w:val="005B5DDC"/>
    <w:rsid w:val="005B6038"/>
    <w:rsid w:val="005B7815"/>
    <w:rsid w:val="005B7B33"/>
    <w:rsid w:val="005C198C"/>
    <w:rsid w:val="005C1FEF"/>
    <w:rsid w:val="005C2B55"/>
    <w:rsid w:val="005C2C51"/>
    <w:rsid w:val="005C3020"/>
    <w:rsid w:val="005C4608"/>
    <w:rsid w:val="005C6DCF"/>
    <w:rsid w:val="005D0B4C"/>
    <w:rsid w:val="005D0E4B"/>
    <w:rsid w:val="005D1B14"/>
    <w:rsid w:val="005D212C"/>
    <w:rsid w:val="005D28B1"/>
    <w:rsid w:val="005D3BB9"/>
    <w:rsid w:val="005D442E"/>
    <w:rsid w:val="005D45D1"/>
    <w:rsid w:val="005D46FF"/>
    <w:rsid w:val="005D53EA"/>
    <w:rsid w:val="005D57A1"/>
    <w:rsid w:val="005D77C1"/>
    <w:rsid w:val="005E3451"/>
    <w:rsid w:val="005E4A6D"/>
    <w:rsid w:val="005E4F53"/>
    <w:rsid w:val="005E52B2"/>
    <w:rsid w:val="005E7535"/>
    <w:rsid w:val="005E7F68"/>
    <w:rsid w:val="005F0E8D"/>
    <w:rsid w:val="005F13C0"/>
    <w:rsid w:val="005F3A62"/>
    <w:rsid w:val="005F5404"/>
    <w:rsid w:val="005F58C8"/>
    <w:rsid w:val="005F6711"/>
    <w:rsid w:val="005F6E2B"/>
    <w:rsid w:val="005F7C78"/>
    <w:rsid w:val="00601BAD"/>
    <w:rsid w:val="00604735"/>
    <w:rsid w:val="006064CB"/>
    <w:rsid w:val="006079BA"/>
    <w:rsid w:val="00610961"/>
    <w:rsid w:val="00611016"/>
    <w:rsid w:val="006114E5"/>
    <w:rsid w:val="00612246"/>
    <w:rsid w:val="00612336"/>
    <w:rsid w:val="00612729"/>
    <w:rsid w:val="00612C5D"/>
    <w:rsid w:val="00613D36"/>
    <w:rsid w:val="00615979"/>
    <w:rsid w:val="006161DB"/>
    <w:rsid w:val="006179B8"/>
    <w:rsid w:val="00617C27"/>
    <w:rsid w:val="00620E72"/>
    <w:rsid w:val="006219C0"/>
    <w:rsid w:val="00621F3B"/>
    <w:rsid w:val="0062455A"/>
    <w:rsid w:val="00626A27"/>
    <w:rsid w:val="00627B24"/>
    <w:rsid w:val="00630674"/>
    <w:rsid w:val="006308C7"/>
    <w:rsid w:val="0063137D"/>
    <w:rsid w:val="0063197D"/>
    <w:rsid w:val="00631FAA"/>
    <w:rsid w:val="00632BBD"/>
    <w:rsid w:val="00633F13"/>
    <w:rsid w:val="0063402D"/>
    <w:rsid w:val="00634CF6"/>
    <w:rsid w:val="00635194"/>
    <w:rsid w:val="0063527D"/>
    <w:rsid w:val="006406D5"/>
    <w:rsid w:val="00640791"/>
    <w:rsid w:val="0064111D"/>
    <w:rsid w:val="00641BB5"/>
    <w:rsid w:val="00642170"/>
    <w:rsid w:val="006441B1"/>
    <w:rsid w:val="00644FEF"/>
    <w:rsid w:val="00645AD5"/>
    <w:rsid w:val="00645F0D"/>
    <w:rsid w:val="00645F9B"/>
    <w:rsid w:val="006462AF"/>
    <w:rsid w:val="00646F9A"/>
    <w:rsid w:val="0065253B"/>
    <w:rsid w:val="00653371"/>
    <w:rsid w:val="00654D3F"/>
    <w:rsid w:val="00655D8D"/>
    <w:rsid w:val="0065768D"/>
    <w:rsid w:val="00660B19"/>
    <w:rsid w:val="0066169E"/>
    <w:rsid w:val="006626B0"/>
    <w:rsid w:val="0066324B"/>
    <w:rsid w:val="006635B7"/>
    <w:rsid w:val="00664959"/>
    <w:rsid w:val="0066686C"/>
    <w:rsid w:val="0066719F"/>
    <w:rsid w:val="00667795"/>
    <w:rsid w:val="00670460"/>
    <w:rsid w:val="00671946"/>
    <w:rsid w:val="00671AE7"/>
    <w:rsid w:val="00671E40"/>
    <w:rsid w:val="00672378"/>
    <w:rsid w:val="006731D3"/>
    <w:rsid w:val="00674E33"/>
    <w:rsid w:val="006770D7"/>
    <w:rsid w:val="00677B2A"/>
    <w:rsid w:val="00677EFC"/>
    <w:rsid w:val="00680434"/>
    <w:rsid w:val="0068054F"/>
    <w:rsid w:val="006807FB"/>
    <w:rsid w:val="006818CD"/>
    <w:rsid w:val="00682F93"/>
    <w:rsid w:val="0068316A"/>
    <w:rsid w:val="006852D8"/>
    <w:rsid w:val="00685A8B"/>
    <w:rsid w:val="00687815"/>
    <w:rsid w:val="006925C8"/>
    <w:rsid w:val="0069531A"/>
    <w:rsid w:val="00696706"/>
    <w:rsid w:val="00697470"/>
    <w:rsid w:val="006A1C61"/>
    <w:rsid w:val="006A4377"/>
    <w:rsid w:val="006A4778"/>
    <w:rsid w:val="006A626F"/>
    <w:rsid w:val="006B2079"/>
    <w:rsid w:val="006B2120"/>
    <w:rsid w:val="006B2321"/>
    <w:rsid w:val="006B28E6"/>
    <w:rsid w:val="006B2A2F"/>
    <w:rsid w:val="006B5A4F"/>
    <w:rsid w:val="006B6589"/>
    <w:rsid w:val="006B69EC"/>
    <w:rsid w:val="006B7717"/>
    <w:rsid w:val="006B7C56"/>
    <w:rsid w:val="006B7DBD"/>
    <w:rsid w:val="006B7F7F"/>
    <w:rsid w:val="006C1B3D"/>
    <w:rsid w:val="006C3C06"/>
    <w:rsid w:val="006C5C5B"/>
    <w:rsid w:val="006C6131"/>
    <w:rsid w:val="006D153E"/>
    <w:rsid w:val="006D1FF0"/>
    <w:rsid w:val="006D3BA7"/>
    <w:rsid w:val="006D3EA5"/>
    <w:rsid w:val="006D410B"/>
    <w:rsid w:val="006D5F0D"/>
    <w:rsid w:val="006D7D38"/>
    <w:rsid w:val="006E178F"/>
    <w:rsid w:val="006E33BE"/>
    <w:rsid w:val="006E388D"/>
    <w:rsid w:val="006E44F0"/>
    <w:rsid w:val="006E57B6"/>
    <w:rsid w:val="006F3D5B"/>
    <w:rsid w:val="006F4082"/>
    <w:rsid w:val="006F411A"/>
    <w:rsid w:val="006F4166"/>
    <w:rsid w:val="006F589E"/>
    <w:rsid w:val="006F6236"/>
    <w:rsid w:val="0070058D"/>
    <w:rsid w:val="0070098E"/>
    <w:rsid w:val="00700E03"/>
    <w:rsid w:val="00701B63"/>
    <w:rsid w:val="00701C9F"/>
    <w:rsid w:val="00702D69"/>
    <w:rsid w:val="00703F5E"/>
    <w:rsid w:val="00705E11"/>
    <w:rsid w:val="0071076B"/>
    <w:rsid w:val="00710F92"/>
    <w:rsid w:val="00713847"/>
    <w:rsid w:val="00714882"/>
    <w:rsid w:val="00714F9F"/>
    <w:rsid w:val="00715975"/>
    <w:rsid w:val="00716958"/>
    <w:rsid w:val="00716FB7"/>
    <w:rsid w:val="00717405"/>
    <w:rsid w:val="00717C54"/>
    <w:rsid w:val="0072018F"/>
    <w:rsid w:val="0072049F"/>
    <w:rsid w:val="00720E84"/>
    <w:rsid w:val="00723454"/>
    <w:rsid w:val="007237CD"/>
    <w:rsid w:val="00724535"/>
    <w:rsid w:val="00724576"/>
    <w:rsid w:val="00724B38"/>
    <w:rsid w:val="007257C6"/>
    <w:rsid w:val="00727206"/>
    <w:rsid w:val="00730109"/>
    <w:rsid w:val="00731D59"/>
    <w:rsid w:val="00732BA2"/>
    <w:rsid w:val="007351E9"/>
    <w:rsid w:val="0073563E"/>
    <w:rsid w:val="00736297"/>
    <w:rsid w:val="0073782E"/>
    <w:rsid w:val="0074371C"/>
    <w:rsid w:val="00745EFB"/>
    <w:rsid w:val="00747A48"/>
    <w:rsid w:val="00747CEF"/>
    <w:rsid w:val="00747D74"/>
    <w:rsid w:val="00747E0B"/>
    <w:rsid w:val="00750692"/>
    <w:rsid w:val="00750FA5"/>
    <w:rsid w:val="00751BFA"/>
    <w:rsid w:val="00753518"/>
    <w:rsid w:val="00755B5F"/>
    <w:rsid w:val="00756774"/>
    <w:rsid w:val="00760E63"/>
    <w:rsid w:val="00761C7B"/>
    <w:rsid w:val="00761E38"/>
    <w:rsid w:val="00763634"/>
    <w:rsid w:val="00763901"/>
    <w:rsid w:val="00763D19"/>
    <w:rsid w:val="00765209"/>
    <w:rsid w:val="007659B8"/>
    <w:rsid w:val="00765E41"/>
    <w:rsid w:val="00766CDA"/>
    <w:rsid w:val="00767CC7"/>
    <w:rsid w:val="00770295"/>
    <w:rsid w:val="007718B4"/>
    <w:rsid w:val="007724CC"/>
    <w:rsid w:val="00774B43"/>
    <w:rsid w:val="00775876"/>
    <w:rsid w:val="007830E5"/>
    <w:rsid w:val="00783C51"/>
    <w:rsid w:val="00783DFE"/>
    <w:rsid w:val="007840B6"/>
    <w:rsid w:val="00784C97"/>
    <w:rsid w:val="00785359"/>
    <w:rsid w:val="007857E4"/>
    <w:rsid w:val="00785E28"/>
    <w:rsid w:val="00786F7C"/>
    <w:rsid w:val="00787EED"/>
    <w:rsid w:val="007903AC"/>
    <w:rsid w:val="00790574"/>
    <w:rsid w:val="00790AAC"/>
    <w:rsid w:val="00791B7B"/>
    <w:rsid w:val="00792564"/>
    <w:rsid w:val="007933C4"/>
    <w:rsid w:val="00793E20"/>
    <w:rsid w:val="0079406E"/>
    <w:rsid w:val="00794250"/>
    <w:rsid w:val="00794DC0"/>
    <w:rsid w:val="007959BE"/>
    <w:rsid w:val="00795CB7"/>
    <w:rsid w:val="00797742"/>
    <w:rsid w:val="007A1182"/>
    <w:rsid w:val="007A1862"/>
    <w:rsid w:val="007A29CE"/>
    <w:rsid w:val="007A2A10"/>
    <w:rsid w:val="007A4EF3"/>
    <w:rsid w:val="007A69DC"/>
    <w:rsid w:val="007A6CB5"/>
    <w:rsid w:val="007A714E"/>
    <w:rsid w:val="007B0CA7"/>
    <w:rsid w:val="007B0F88"/>
    <w:rsid w:val="007B23A0"/>
    <w:rsid w:val="007B272D"/>
    <w:rsid w:val="007B389D"/>
    <w:rsid w:val="007B3D41"/>
    <w:rsid w:val="007B5339"/>
    <w:rsid w:val="007B5BC5"/>
    <w:rsid w:val="007B6AD6"/>
    <w:rsid w:val="007B728D"/>
    <w:rsid w:val="007B765E"/>
    <w:rsid w:val="007C03B5"/>
    <w:rsid w:val="007C71A5"/>
    <w:rsid w:val="007C7B62"/>
    <w:rsid w:val="007D0E18"/>
    <w:rsid w:val="007D1074"/>
    <w:rsid w:val="007D1852"/>
    <w:rsid w:val="007D19A5"/>
    <w:rsid w:val="007D4B63"/>
    <w:rsid w:val="007D4DFC"/>
    <w:rsid w:val="007D538E"/>
    <w:rsid w:val="007D754D"/>
    <w:rsid w:val="007E1F02"/>
    <w:rsid w:val="007E236F"/>
    <w:rsid w:val="007E3075"/>
    <w:rsid w:val="007E30CC"/>
    <w:rsid w:val="007E328D"/>
    <w:rsid w:val="007E4A72"/>
    <w:rsid w:val="007E5D3C"/>
    <w:rsid w:val="007E618A"/>
    <w:rsid w:val="007E6466"/>
    <w:rsid w:val="007E68A0"/>
    <w:rsid w:val="007E6FDE"/>
    <w:rsid w:val="007E7A49"/>
    <w:rsid w:val="007F23F9"/>
    <w:rsid w:val="007F3C09"/>
    <w:rsid w:val="007F5821"/>
    <w:rsid w:val="007F6BEE"/>
    <w:rsid w:val="007F7321"/>
    <w:rsid w:val="00800794"/>
    <w:rsid w:val="008009EA"/>
    <w:rsid w:val="008011EA"/>
    <w:rsid w:val="00801239"/>
    <w:rsid w:val="008023A4"/>
    <w:rsid w:val="00803310"/>
    <w:rsid w:val="00804310"/>
    <w:rsid w:val="00805792"/>
    <w:rsid w:val="00805BE8"/>
    <w:rsid w:val="0080795D"/>
    <w:rsid w:val="008114D3"/>
    <w:rsid w:val="00811EC5"/>
    <w:rsid w:val="00812103"/>
    <w:rsid w:val="00813758"/>
    <w:rsid w:val="00813A08"/>
    <w:rsid w:val="008143EA"/>
    <w:rsid w:val="0081612D"/>
    <w:rsid w:val="00817E37"/>
    <w:rsid w:val="008213FE"/>
    <w:rsid w:val="00822E95"/>
    <w:rsid w:val="00823049"/>
    <w:rsid w:val="00823566"/>
    <w:rsid w:val="008243C4"/>
    <w:rsid w:val="00824A19"/>
    <w:rsid w:val="00824D99"/>
    <w:rsid w:val="008271ED"/>
    <w:rsid w:val="008332E9"/>
    <w:rsid w:val="00837D97"/>
    <w:rsid w:val="00841617"/>
    <w:rsid w:val="00841638"/>
    <w:rsid w:val="00842BB8"/>
    <w:rsid w:val="00842EA2"/>
    <w:rsid w:val="00843A9A"/>
    <w:rsid w:val="00844722"/>
    <w:rsid w:val="00846B77"/>
    <w:rsid w:val="00846E65"/>
    <w:rsid w:val="008471E4"/>
    <w:rsid w:val="008506E9"/>
    <w:rsid w:val="00854817"/>
    <w:rsid w:val="00854996"/>
    <w:rsid w:val="0085561C"/>
    <w:rsid w:val="008562EA"/>
    <w:rsid w:val="00856C5E"/>
    <w:rsid w:val="0085712F"/>
    <w:rsid w:val="0085780A"/>
    <w:rsid w:val="00857B90"/>
    <w:rsid w:val="0086060F"/>
    <w:rsid w:val="00860C7E"/>
    <w:rsid w:val="008636F0"/>
    <w:rsid w:val="00866532"/>
    <w:rsid w:val="00866725"/>
    <w:rsid w:val="00867138"/>
    <w:rsid w:val="00867985"/>
    <w:rsid w:val="0087266D"/>
    <w:rsid w:val="008749C3"/>
    <w:rsid w:val="00875537"/>
    <w:rsid w:val="00875FA2"/>
    <w:rsid w:val="00881FD9"/>
    <w:rsid w:val="008821F7"/>
    <w:rsid w:val="008836CE"/>
    <w:rsid w:val="00885842"/>
    <w:rsid w:val="00887396"/>
    <w:rsid w:val="00891047"/>
    <w:rsid w:val="008915E4"/>
    <w:rsid w:val="00891BA7"/>
    <w:rsid w:val="00893951"/>
    <w:rsid w:val="00893C24"/>
    <w:rsid w:val="00894721"/>
    <w:rsid w:val="008968BF"/>
    <w:rsid w:val="008974AE"/>
    <w:rsid w:val="008A0E4C"/>
    <w:rsid w:val="008A1867"/>
    <w:rsid w:val="008A3EDE"/>
    <w:rsid w:val="008A477B"/>
    <w:rsid w:val="008A677C"/>
    <w:rsid w:val="008B0248"/>
    <w:rsid w:val="008B097C"/>
    <w:rsid w:val="008B178E"/>
    <w:rsid w:val="008B330E"/>
    <w:rsid w:val="008B3B81"/>
    <w:rsid w:val="008B3D06"/>
    <w:rsid w:val="008B490D"/>
    <w:rsid w:val="008C1D24"/>
    <w:rsid w:val="008C34E6"/>
    <w:rsid w:val="008C3508"/>
    <w:rsid w:val="008C4AEC"/>
    <w:rsid w:val="008C5943"/>
    <w:rsid w:val="008C7A94"/>
    <w:rsid w:val="008D1C08"/>
    <w:rsid w:val="008D2BA9"/>
    <w:rsid w:val="008D334C"/>
    <w:rsid w:val="008D4349"/>
    <w:rsid w:val="008D5427"/>
    <w:rsid w:val="008E1027"/>
    <w:rsid w:val="008E16F1"/>
    <w:rsid w:val="008E25E4"/>
    <w:rsid w:val="008E49E9"/>
    <w:rsid w:val="008E603F"/>
    <w:rsid w:val="008E63E4"/>
    <w:rsid w:val="008F0A9D"/>
    <w:rsid w:val="008F35A3"/>
    <w:rsid w:val="008F4140"/>
    <w:rsid w:val="008F487A"/>
    <w:rsid w:val="008F5DCB"/>
    <w:rsid w:val="008F685F"/>
    <w:rsid w:val="008F6B22"/>
    <w:rsid w:val="008F7CA4"/>
    <w:rsid w:val="008F7CEA"/>
    <w:rsid w:val="00900C1C"/>
    <w:rsid w:val="00901CCD"/>
    <w:rsid w:val="00901FE9"/>
    <w:rsid w:val="009027AC"/>
    <w:rsid w:val="00903257"/>
    <w:rsid w:val="009046D5"/>
    <w:rsid w:val="00905557"/>
    <w:rsid w:val="0090622F"/>
    <w:rsid w:val="00907695"/>
    <w:rsid w:val="00910C2A"/>
    <w:rsid w:val="00912D53"/>
    <w:rsid w:val="00913725"/>
    <w:rsid w:val="009146BE"/>
    <w:rsid w:val="00915F6A"/>
    <w:rsid w:val="009168EB"/>
    <w:rsid w:val="00916A81"/>
    <w:rsid w:val="00917C6D"/>
    <w:rsid w:val="0092036B"/>
    <w:rsid w:val="00920D67"/>
    <w:rsid w:val="00920FF9"/>
    <w:rsid w:val="00922558"/>
    <w:rsid w:val="009239B7"/>
    <w:rsid w:val="009239EC"/>
    <w:rsid w:val="00923F40"/>
    <w:rsid w:val="009244D9"/>
    <w:rsid w:val="00924F3D"/>
    <w:rsid w:val="009252E9"/>
    <w:rsid w:val="00925344"/>
    <w:rsid w:val="009300E9"/>
    <w:rsid w:val="0093093D"/>
    <w:rsid w:val="00930A9A"/>
    <w:rsid w:val="0093191C"/>
    <w:rsid w:val="009362C4"/>
    <w:rsid w:val="00940AB2"/>
    <w:rsid w:val="00943067"/>
    <w:rsid w:val="009433B1"/>
    <w:rsid w:val="009445B3"/>
    <w:rsid w:val="009457C2"/>
    <w:rsid w:val="00946850"/>
    <w:rsid w:val="00947A96"/>
    <w:rsid w:val="009502D3"/>
    <w:rsid w:val="00951772"/>
    <w:rsid w:val="00952F9D"/>
    <w:rsid w:val="00955B16"/>
    <w:rsid w:val="00955BDE"/>
    <w:rsid w:val="009565ED"/>
    <w:rsid w:val="00957450"/>
    <w:rsid w:val="00960569"/>
    <w:rsid w:val="0096091D"/>
    <w:rsid w:val="00963B6E"/>
    <w:rsid w:val="009643D2"/>
    <w:rsid w:val="00965812"/>
    <w:rsid w:val="00965B1C"/>
    <w:rsid w:val="00967953"/>
    <w:rsid w:val="009702CB"/>
    <w:rsid w:val="00971E70"/>
    <w:rsid w:val="00974072"/>
    <w:rsid w:val="00974C04"/>
    <w:rsid w:val="00975575"/>
    <w:rsid w:val="00976841"/>
    <w:rsid w:val="00982DC5"/>
    <w:rsid w:val="009832A8"/>
    <w:rsid w:val="00984ED3"/>
    <w:rsid w:val="009851FE"/>
    <w:rsid w:val="00986331"/>
    <w:rsid w:val="00986CFF"/>
    <w:rsid w:val="009878E4"/>
    <w:rsid w:val="00987BD2"/>
    <w:rsid w:val="0099107D"/>
    <w:rsid w:val="009912B3"/>
    <w:rsid w:val="00991655"/>
    <w:rsid w:val="009923C3"/>
    <w:rsid w:val="009933FE"/>
    <w:rsid w:val="00993D1C"/>
    <w:rsid w:val="00993EF5"/>
    <w:rsid w:val="009948BC"/>
    <w:rsid w:val="00997EDA"/>
    <w:rsid w:val="009A054F"/>
    <w:rsid w:val="009A1297"/>
    <w:rsid w:val="009A14DC"/>
    <w:rsid w:val="009A695B"/>
    <w:rsid w:val="009A7BA6"/>
    <w:rsid w:val="009B071E"/>
    <w:rsid w:val="009B2C7E"/>
    <w:rsid w:val="009B336D"/>
    <w:rsid w:val="009B3584"/>
    <w:rsid w:val="009B5ABA"/>
    <w:rsid w:val="009C05AE"/>
    <w:rsid w:val="009C2114"/>
    <w:rsid w:val="009C2AC5"/>
    <w:rsid w:val="009C34BF"/>
    <w:rsid w:val="009C3708"/>
    <w:rsid w:val="009C3786"/>
    <w:rsid w:val="009C3CB5"/>
    <w:rsid w:val="009C48B1"/>
    <w:rsid w:val="009C5B9A"/>
    <w:rsid w:val="009C7112"/>
    <w:rsid w:val="009C713A"/>
    <w:rsid w:val="009D0454"/>
    <w:rsid w:val="009D0640"/>
    <w:rsid w:val="009D285E"/>
    <w:rsid w:val="009D5BFB"/>
    <w:rsid w:val="009D6691"/>
    <w:rsid w:val="009D6F2F"/>
    <w:rsid w:val="009E06C9"/>
    <w:rsid w:val="009E071A"/>
    <w:rsid w:val="009E13CE"/>
    <w:rsid w:val="009E1FA1"/>
    <w:rsid w:val="009E2197"/>
    <w:rsid w:val="009E2478"/>
    <w:rsid w:val="009E3C8B"/>
    <w:rsid w:val="009E52F2"/>
    <w:rsid w:val="009E59FC"/>
    <w:rsid w:val="009F009C"/>
    <w:rsid w:val="009F0D40"/>
    <w:rsid w:val="009F31FB"/>
    <w:rsid w:val="009F33A7"/>
    <w:rsid w:val="009F3E2D"/>
    <w:rsid w:val="009F4010"/>
    <w:rsid w:val="009F4390"/>
    <w:rsid w:val="009F4B06"/>
    <w:rsid w:val="009F59DA"/>
    <w:rsid w:val="00A00E02"/>
    <w:rsid w:val="00A01EF3"/>
    <w:rsid w:val="00A01F0F"/>
    <w:rsid w:val="00A03422"/>
    <w:rsid w:val="00A04AA1"/>
    <w:rsid w:val="00A05076"/>
    <w:rsid w:val="00A068AF"/>
    <w:rsid w:val="00A10B1D"/>
    <w:rsid w:val="00A11473"/>
    <w:rsid w:val="00A12787"/>
    <w:rsid w:val="00A12A85"/>
    <w:rsid w:val="00A16989"/>
    <w:rsid w:val="00A209A1"/>
    <w:rsid w:val="00A20CA6"/>
    <w:rsid w:val="00A2160C"/>
    <w:rsid w:val="00A22D67"/>
    <w:rsid w:val="00A234D1"/>
    <w:rsid w:val="00A25064"/>
    <w:rsid w:val="00A25D4A"/>
    <w:rsid w:val="00A2656D"/>
    <w:rsid w:val="00A26B59"/>
    <w:rsid w:val="00A30820"/>
    <w:rsid w:val="00A31533"/>
    <w:rsid w:val="00A331DD"/>
    <w:rsid w:val="00A35C29"/>
    <w:rsid w:val="00A36DC7"/>
    <w:rsid w:val="00A416CB"/>
    <w:rsid w:val="00A43708"/>
    <w:rsid w:val="00A43D1D"/>
    <w:rsid w:val="00A448A6"/>
    <w:rsid w:val="00A45B15"/>
    <w:rsid w:val="00A4632A"/>
    <w:rsid w:val="00A50E8D"/>
    <w:rsid w:val="00A51078"/>
    <w:rsid w:val="00A538E9"/>
    <w:rsid w:val="00A54B23"/>
    <w:rsid w:val="00A54B94"/>
    <w:rsid w:val="00A5529C"/>
    <w:rsid w:val="00A5570C"/>
    <w:rsid w:val="00A60ADF"/>
    <w:rsid w:val="00A60E5D"/>
    <w:rsid w:val="00A63B25"/>
    <w:rsid w:val="00A665C8"/>
    <w:rsid w:val="00A70A16"/>
    <w:rsid w:val="00A71D2C"/>
    <w:rsid w:val="00A71F3B"/>
    <w:rsid w:val="00A72AE1"/>
    <w:rsid w:val="00A733EC"/>
    <w:rsid w:val="00A77A45"/>
    <w:rsid w:val="00A8087C"/>
    <w:rsid w:val="00A849F8"/>
    <w:rsid w:val="00A85EDA"/>
    <w:rsid w:val="00A872FA"/>
    <w:rsid w:val="00A9009D"/>
    <w:rsid w:val="00A9045A"/>
    <w:rsid w:val="00A90B0D"/>
    <w:rsid w:val="00A91853"/>
    <w:rsid w:val="00A92FEF"/>
    <w:rsid w:val="00A93530"/>
    <w:rsid w:val="00A95601"/>
    <w:rsid w:val="00A961B8"/>
    <w:rsid w:val="00A96CC3"/>
    <w:rsid w:val="00A96E35"/>
    <w:rsid w:val="00A9763D"/>
    <w:rsid w:val="00AA0296"/>
    <w:rsid w:val="00AA2314"/>
    <w:rsid w:val="00AA39B7"/>
    <w:rsid w:val="00AA42B2"/>
    <w:rsid w:val="00AA727B"/>
    <w:rsid w:val="00AA7B52"/>
    <w:rsid w:val="00AB230B"/>
    <w:rsid w:val="00AB2681"/>
    <w:rsid w:val="00AB2AE6"/>
    <w:rsid w:val="00AB3F81"/>
    <w:rsid w:val="00AB43D7"/>
    <w:rsid w:val="00AB46A2"/>
    <w:rsid w:val="00AB4DF1"/>
    <w:rsid w:val="00AB50E3"/>
    <w:rsid w:val="00AB53F9"/>
    <w:rsid w:val="00AB6931"/>
    <w:rsid w:val="00AC0339"/>
    <w:rsid w:val="00AC037D"/>
    <w:rsid w:val="00AC1916"/>
    <w:rsid w:val="00AC2784"/>
    <w:rsid w:val="00AC307E"/>
    <w:rsid w:val="00AC47A1"/>
    <w:rsid w:val="00AC581E"/>
    <w:rsid w:val="00AC5ED1"/>
    <w:rsid w:val="00AD1271"/>
    <w:rsid w:val="00AD12A0"/>
    <w:rsid w:val="00AD1A0D"/>
    <w:rsid w:val="00AD32F6"/>
    <w:rsid w:val="00AD463F"/>
    <w:rsid w:val="00AD5E4A"/>
    <w:rsid w:val="00AD6690"/>
    <w:rsid w:val="00AD72AC"/>
    <w:rsid w:val="00AE056E"/>
    <w:rsid w:val="00AE179B"/>
    <w:rsid w:val="00AE2430"/>
    <w:rsid w:val="00AE424F"/>
    <w:rsid w:val="00AE4DFE"/>
    <w:rsid w:val="00AE6781"/>
    <w:rsid w:val="00AE7681"/>
    <w:rsid w:val="00AE7D9D"/>
    <w:rsid w:val="00AF1C69"/>
    <w:rsid w:val="00AF3348"/>
    <w:rsid w:val="00AF4016"/>
    <w:rsid w:val="00AF709E"/>
    <w:rsid w:val="00AF7391"/>
    <w:rsid w:val="00AF7AC7"/>
    <w:rsid w:val="00AF7D84"/>
    <w:rsid w:val="00B01D94"/>
    <w:rsid w:val="00B02227"/>
    <w:rsid w:val="00B027CA"/>
    <w:rsid w:val="00B032EA"/>
    <w:rsid w:val="00B0486D"/>
    <w:rsid w:val="00B04CBD"/>
    <w:rsid w:val="00B04DD9"/>
    <w:rsid w:val="00B107A9"/>
    <w:rsid w:val="00B10F53"/>
    <w:rsid w:val="00B114C6"/>
    <w:rsid w:val="00B142B1"/>
    <w:rsid w:val="00B143FD"/>
    <w:rsid w:val="00B16266"/>
    <w:rsid w:val="00B21B3B"/>
    <w:rsid w:val="00B307EA"/>
    <w:rsid w:val="00B30919"/>
    <w:rsid w:val="00B3150C"/>
    <w:rsid w:val="00B31722"/>
    <w:rsid w:val="00B31ED5"/>
    <w:rsid w:val="00B31F6A"/>
    <w:rsid w:val="00B33A07"/>
    <w:rsid w:val="00B33A45"/>
    <w:rsid w:val="00B35340"/>
    <w:rsid w:val="00B36E6F"/>
    <w:rsid w:val="00B37071"/>
    <w:rsid w:val="00B4256E"/>
    <w:rsid w:val="00B43905"/>
    <w:rsid w:val="00B45392"/>
    <w:rsid w:val="00B473C0"/>
    <w:rsid w:val="00B47F59"/>
    <w:rsid w:val="00B515D0"/>
    <w:rsid w:val="00B51A60"/>
    <w:rsid w:val="00B51CE3"/>
    <w:rsid w:val="00B52971"/>
    <w:rsid w:val="00B535B9"/>
    <w:rsid w:val="00B535D1"/>
    <w:rsid w:val="00B537F3"/>
    <w:rsid w:val="00B54D4B"/>
    <w:rsid w:val="00B5616D"/>
    <w:rsid w:val="00B56A9C"/>
    <w:rsid w:val="00B57988"/>
    <w:rsid w:val="00B63E54"/>
    <w:rsid w:val="00B6453B"/>
    <w:rsid w:val="00B65AF0"/>
    <w:rsid w:val="00B664DF"/>
    <w:rsid w:val="00B66D9D"/>
    <w:rsid w:val="00B705E1"/>
    <w:rsid w:val="00B73D6F"/>
    <w:rsid w:val="00B74C5C"/>
    <w:rsid w:val="00B74EE1"/>
    <w:rsid w:val="00B759D0"/>
    <w:rsid w:val="00B82989"/>
    <w:rsid w:val="00B83D60"/>
    <w:rsid w:val="00B84C17"/>
    <w:rsid w:val="00B86B9B"/>
    <w:rsid w:val="00B90A04"/>
    <w:rsid w:val="00B90B0C"/>
    <w:rsid w:val="00B92D8E"/>
    <w:rsid w:val="00B9504A"/>
    <w:rsid w:val="00B97319"/>
    <w:rsid w:val="00B97416"/>
    <w:rsid w:val="00B97A7F"/>
    <w:rsid w:val="00BA0971"/>
    <w:rsid w:val="00BA0B6F"/>
    <w:rsid w:val="00BA15BD"/>
    <w:rsid w:val="00BA2707"/>
    <w:rsid w:val="00BA3E27"/>
    <w:rsid w:val="00BA53DC"/>
    <w:rsid w:val="00BA5591"/>
    <w:rsid w:val="00BA614A"/>
    <w:rsid w:val="00BA783C"/>
    <w:rsid w:val="00BA7957"/>
    <w:rsid w:val="00BB0533"/>
    <w:rsid w:val="00BB08F0"/>
    <w:rsid w:val="00BB31E1"/>
    <w:rsid w:val="00BB3966"/>
    <w:rsid w:val="00BB3DCE"/>
    <w:rsid w:val="00BB5017"/>
    <w:rsid w:val="00BB5206"/>
    <w:rsid w:val="00BB6B02"/>
    <w:rsid w:val="00BC0803"/>
    <w:rsid w:val="00BC1667"/>
    <w:rsid w:val="00BC1831"/>
    <w:rsid w:val="00BC19B0"/>
    <w:rsid w:val="00BC1CAB"/>
    <w:rsid w:val="00BC24B1"/>
    <w:rsid w:val="00BC3077"/>
    <w:rsid w:val="00BC5018"/>
    <w:rsid w:val="00BC7978"/>
    <w:rsid w:val="00BD150E"/>
    <w:rsid w:val="00BD1647"/>
    <w:rsid w:val="00BD1D90"/>
    <w:rsid w:val="00BD249E"/>
    <w:rsid w:val="00BD2710"/>
    <w:rsid w:val="00BD31B8"/>
    <w:rsid w:val="00BD52BE"/>
    <w:rsid w:val="00BE044F"/>
    <w:rsid w:val="00BE19D3"/>
    <w:rsid w:val="00BE3A8F"/>
    <w:rsid w:val="00BE4899"/>
    <w:rsid w:val="00BE5335"/>
    <w:rsid w:val="00BE573E"/>
    <w:rsid w:val="00BE6BA4"/>
    <w:rsid w:val="00BF17F0"/>
    <w:rsid w:val="00BF1CAA"/>
    <w:rsid w:val="00BF2869"/>
    <w:rsid w:val="00BF3F3F"/>
    <w:rsid w:val="00BF69AF"/>
    <w:rsid w:val="00BF7F8B"/>
    <w:rsid w:val="00C009FE"/>
    <w:rsid w:val="00C00F0B"/>
    <w:rsid w:val="00C01667"/>
    <w:rsid w:val="00C01CC8"/>
    <w:rsid w:val="00C03D8E"/>
    <w:rsid w:val="00C04C2A"/>
    <w:rsid w:val="00C06B5A"/>
    <w:rsid w:val="00C10830"/>
    <w:rsid w:val="00C10BBD"/>
    <w:rsid w:val="00C1154D"/>
    <w:rsid w:val="00C1296B"/>
    <w:rsid w:val="00C130CF"/>
    <w:rsid w:val="00C17574"/>
    <w:rsid w:val="00C17C2E"/>
    <w:rsid w:val="00C210F0"/>
    <w:rsid w:val="00C22D17"/>
    <w:rsid w:val="00C26491"/>
    <w:rsid w:val="00C26FD1"/>
    <w:rsid w:val="00C27468"/>
    <w:rsid w:val="00C27AD8"/>
    <w:rsid w:val="00C303BA"/>
    <w:rsid w:val="00C305D7"/>
    <w:rsid w:val="00C3098E"/>
    <w:rsid w:val="00C30EAC"/>
    <w:rsid w:val="00C35C09"/>
    <w:rsid w:val="00C37CA9"/>
    <w:rsid w:val="00C40621"/>
    <w:rsid w:val="00C406CF"/>
    <w:rsid w:val="00C40DD0"/>
    <w:rsid w:val="00C4339B"/>
    <w:rsid w:val="00C43771"/>
    <w:rsid w:val="00C467DA"/>
    <w:rsid w:val="00C470A1"/>
    <w:rsid w:val="00C47846"/>
    <w:rsid w:val="00C4785E"/>
    <w:rsid w:val="00C509E0"/>
    <w:rsid w:val="00C5331C"/>
    <w:rsid w:val="00C53543"/>
    <w:rsid w:val="00C53D1F"/>
    <w:rsid w:val="00C540DE"/>
    <w:rsid w:val="00C564C7"/>
    <w:rsid w:val="00C5734D"/>
    <w:rsid w:val="00C576F5"/>
    <w:rsid w:val="00C604C7"/>
    <w:rsid w:val="00C60F14"/>
    <w:rsid w:val="00C61828"/>
    <w:rsid w:val="00C679F9"/>
    <w:rsid w:val="00C67CB5"/>
    <w:rsid w:val="00C70257"/>
    <w:rsid w:val="00C71E92"/>
    <w:rsid w:val="00C73B38"/>
    <w:rsid w:val="00C73E7E"/>
    <w:rsid w:val="00C7556F"/>
    <w:rsid w:val="00C774DC"/>
    <w:rsid w:val="00C77D48"/>
    <w:rsid w:val="00C77FAF"/>
    <w:rsid w:val="00C81B09"/>
    <w:rsid w:val="00C81B7C"/>
    <w:rsid w:val="00C82BC3"/>
    <w:rsid w:val="00C8410F"/>
    <w:rsid w:val="00C84BC7"/>
    <w:rsid w:val="00C85243"/>
    <w:rsid w:val="00C8650D"/>
    <w:rsid w:val="00C87402"/>
    <w:rsid w:val="00C8789A"/>
    <w:rsid w:val="00C90868"/>
    <w:rsid w:val="00C917FE"/>
    <w:rsid w:val="00C9180E"/>
    <w:rsid w:val="00C92036"/>
    <w:rsid w:val="00C92638"/>
    <w:rsid w:val="00C92AD6"/>
    <w:rsid w:val="00C953FD"/>
    <w:rsid w:val="00C95669"/>
    <w:rsid w:val="00C96405"/>
    <w:rsid w:val="00CA2AA2"/>
    <w:rsid w:val="00CA38F5"/>
    <w:rsid w:val="00CA3E69"/>
    <w:rsid w:val="00CA43C3"/>
    <w:rsid w:val="00CA5D4C"/>
    <w:rsid w:val="00CA6321"/>
    <w:rsid w:val="00CA76E4"/>
    <w:rsid w:val="00CA78D5"/>
    <w:rsid w:val="00CB0116"/>
    <w:rsid w:val="00CB034D"/>
    <w:rsid w:val="00CB2ABB"/>
    <w:rsid w:val="00CB389B"/>
    <w:rsid w:val="00CB3B14"/>
    <w:rsid w:val="00CB4C79"/>
    <w:rsid w:val="00CB50D2"/>
    <w:rsid w:val="00CB5AA5"/>
    <w:rsid w:val="00CB686B"/>
    <w:rsid w:val="00CB72A3"/>
    <w:rsid w:val="00CB7EE7"/>
    <w:rsid w:val="00CC2C5E"/>
    <w:rsid w:val="00CC448B"/>
    <w:rsid w:val="00CC67BA"/>
    <w:rsid w:val="00CC6BFE"/>
    <w:rsid w:val="00CC7084"/>
    <w:rsid w:val="00CC72FD"/>
    <w:rsid w:val="00CC7ACC"/>
    <w:rsid w:val="00CD26FE"/>
    <w:rsid w:val="00CD2AB9"/>
    <w:rsid w:val="00CD7908"/>
    <w:rsid w:val="00CE0E8C"/>
    <w:rsid w:val="00CE4166"/>
    <w:rsid w:val="00CE4254"/>
    <w:rsid w:val="00CE4736"/>
    <w:rsid w:val="00CE65F4"/>
    <w:rsid w:val="00CE6B78"/>
    <w:rsid w:val="00CE76AC"/>
    <w:rsid w:val="00CF09FA"/>
    <w:rsid w:val="00CF2BBA"/>
    <w:rsid w:val="00CF2DA1"/>
    <w:rsid w:val="00CF31CC"/>
    <w:rsid w:val="00CF41B8"/>
    <w:rsid w:val="00CF7E15"/>
    <w:rsid w:val="00CF7E1F"/>
    <w:rsid w:val="00D00B7E"/>
    <w:rsid w:val="00D01635"/>
    <w:rsid w:val="00D01D25"/>
    <w:rsid w:val="00D01F99"/>
    <w:rsid w:val="00D02694"/>
    <w:rsid w:val="00D04D05"/>
    <w:rsid w:val="00D06362"/>
    <w:rsid w:val="00D0762F"/>
    <w:rsid w:val="00D108E3"/>
    <w:rsid w:val="00D10A69"/>
    <w:rsid w:val="00D11745"/>
    <w:rsid w:val="00D123ED"/>
    <w:rsid w:val="00D14269"/>
    <w:rsid w:val="00D1438C"/>
    <w:rsid w:val="00D1475E"/>
    <w:rsid w:val="00D14788"/>
    <w:rsid w:val="00D1675D"/>
    <w:rsid w:val="00D1782F"/>
    <w:rsid w:val="00D17CAE"/>
    <w:rsid w:val="00D20538"/>
    <w:rsid w:val="00D20B72"/>
    <w:rsid w:val="00D2113B"/>
    <w:rsid w:val="00D24902"/>
    <w:rsid w:val="00D24937"/>
    <w:rsid w:val="00D24B85"/>
    <w:rsid w:val="00D24C40"/>
    <w:rsid w:val="00D256DE"/>
    <w:rsid w:val="00D267BE"/>
    <w:rsid w:val="00D26B87"/>
    <w:rsid w:val="00D27586"/>
    <w:rsid w:val="00D3058E"/>
    <w:rsid w:val="00D324F9"/>
    <w:rsid w:val="00D32C44"/>
    <w:rsid w:val="00D33566"/>
    <w:rsid w:val="00D33EAE"/>
    <w:rsid w:val="00D345FE"/>
    <w:rsid w:val="00D34D30"/>
    <w:rsid w:val="00D35ADD"/>
    <w:rsid w:val="00D36D34"/>
    <w:rsid w:val="00D4074D"/>
    <w:rsid w:val="00D40801"/>
    <w:rsid w:val="00D41E5F"/>
    <w:rsid w:val="00D42FE8"/>
    <w:rsid w:val="00D433C7"/>
    <w:rsid w:val="00D434D6"/>
    <w:rsid w:val="00D44424"/>
    <w:rsid w:val="00D453B9"/>
    <w:rsid w:val="00D46EB4"/>
    <w:rsid w:val="00D50528"/>
    <w:rsid w:val="00D522A7"/>
    <w:rsid w:val="00D53896"/>
    <w:rsid w:val="00D541FB"/>
    <w:rsid w:val="00D54233"/>
    <w:rsid w:val="00D55B36"/>
    <w:rsid w:val="00D600F8"/>
    <w:rsid w:val="00D60957"/>
    <w:rsid w:val="00D60B68"/>
    <w:rsid w:val="00D62942"/>
    <w:rsid w:val="00D647B6"/>
    <w:rsid w:val="00D666AF"/>
    <w:rsid w:val="00D66CA0"/>
    <w:rsid w:val="00D67E76"/>
    <w:rsid w:val="00D7039A"/>
    <w:rsid w:val="00D70887"/>
    <w:rsid w:val="00D70D5E"/>
    <w:rsid w:val="00D7206C"/>
    <w:rsid w:val="00D72795"/>
    <w:rsid w:val="00D72F54"/>
    <w:rsid w:val="00D73026"/>
    <w:rsid w:val="00D73D7A"/>
    <w:rsid w:val="00D7561B"/>
    <w:rsid w:val="00D75A9F"/>
    <w:rsid w:val="00D763C8"/>
    <w:rsid w:val="00D76696"/>
    <w:rsid w:val="00D77BB6"/>
    <w:rsid w:val="00D802D2"/>
    <w:rsid w:val="00D86702"/>
    <w:rsid w:val="00D87D6C"/>
    <w:rsid w:val="00D87E5F"/>
    <w:rsid w:val="00D90CF3"/>
    <w:rsid w:val="00D911AC"/>
    <w:rsid w:val="00D91F7C"/>
    <w:rsid w:val="00D94929"/>
    <w:rsid w:val="00D95857"/>
    <w:rsid w:val="00D95D1A"/>
    <w:rsid w:val="00D97541"/>
    <w:rsid w:val="00D97638"/>
    <w:rsid w:val="00DA0499"/>
    <w:rsid w:val="00DA2BB3"/>
    <w:rsid w:val="00DA56C7"/>
    <w:rsid w:val="00DA5851"/>
    <w:rsid w:val="00DA6CE6"/>
    <w:rsid w:val="00DA7B8A"/>
    <w:rsid w:val="00DB22C4"/>
    <w:rsid w:val="00DB2E8D"/>
    <w:rsid w:val="00DB4B92"/>
    <w:rsid w:val="00DC06B9"/>
    <w:rsid w:val="00DC12C5"/>
    <w:rsid w:val="00DC2377"/>
    <w:rsid w:val="00DC25FA"/>
    <w:rsid w:val="00DC3011"/>
    <w:rsid w:val="00DC4A71"/>
    <w:rsid w:val="00DC5376"/>
    <w:rsid w:val="00DC6868"/>
    <w:rsid w:val="00DD1394"/>
    <w:rsid w:val="00DD298E"/>
    <w:rsid w:val="00DD32CE"/>
    <w:rsid w:val="00DD42AC"/>
    <w:rsid w:val="00DD4559"/>
    <w:rsid w:val="00DD5580"/>
    <w:rsid w:val="00DD5EFF"/>
    <w:rsid w:val="00DE0210"/>
    <w:rsid w:val="00DE02CC"/>
    <w:rsid w:val="00DE3370"/>
    <w:rsid w:val="00DE38D6"/>
    <w:rsid w:val="00DE6006"/>
    <w:rsid w:val="00DE7846"/>
    <w:rsid w:val="00DE79FD"/>
    <w:rsid w:val="00DE7A26"/>
    <w:rsid w:val="00DF3DDA"/>
    <w:rsid w:val="00DF4A90"/>
    <w:rsid w:val="00DF5995"/>
    <w:rsid w:val="00DF7BF1"/>
    <w:rsid w:val="00E00ACC"/>
    <w:rsid w:val="00E01530"/>
    <w:rsid w:val="00E01867"/>
    <w:rsid w:val="00E01A4D"/>
    <w:rsid w:val="00E01D69"/>
    <w:rsid w:val="00E01F74"/>
    <w:rsid w:val="00E03878"/>
    <w:rsid w:val="00E046E3"/>
    <w:rsid w:val="00E04CC2"/>
    <w:rsid w:val="00E04CEB"/>
    <w:rsid w:val="00E04D19"/>
    <w:rsid w:val="00E04DAC"/>
    <w:rsid w:val="00E06468"/>
    <w:rsid w:val="00E06B29"/>
    <w:rsid w:val="00E0709D"/>
    <w:rsid w:val="00E10118"/>
    <w:rsid w:val="00E101DB"/>
    <w:rsid w:val="00E106C0"/>
    <w:rsid w:val="00E12397"/>
    <w:rsid w:val="00E17086"/>
    <w:rsid w:val="00E17DCC"/>
    <w:rsid w:val="00E21456"/>
    <w:rsid w:val="00E25083"/>
    <w:rsid w:val="00E31EA0"/>
    <w:rsid w:val="00E320C4"/>
    <w:rsid w:val="00E337E1"/>
    <w:rsid w:val="00E33F6A"/>
    <w:rsid w:val="00E34712"/>
    <w:rsid w:val="00E360FE"/>
    <w:rsid w:val="00E37A05"/>
    <w:rsid w:val="00E37B9F"/>
    <w:rsid w:val="00E43A17"/>
    <w:rsid w:val="00E4461C"/>
    <w:rsid w:val="00E455EF"/>
    <w:rsid w:val="00E47185"/>
    <w:rsid w:val="00E5078C"/>
    <w:rsid w:val="00E50ABC"/>
    <w:rsid w:val="00E51A21"/>
    <w:rsid w:val="00E524E7"/>
    <w:rsid w:val="00E52CB6"/>
    <w:rsid w:val="00E5336C"/>
    <w:rsid w:val="00E55CC2"/>
    <w:rsid w:val="00E55FBA"/>
    <w:rsid w:val="00E5675F"/>
    <w:rsid w:val="00E60C79"/>
    <w:rsid w:val="00E617CE"/>
    <w:rsid w:val="00E6201A"/>
    <w:rsid w:val="00E62C81"/>
    <w:rsid w:val="00E62DDA"/>
    <w:rsid w:val="00E642CB"/>
    <w:rsid w:val="00E648E4"/>
    <w:rsid w:val="00E64FBB"/>
    <w:rsid w:val="00E664F8"/>
    <w:rsid w:val="00E66807"/>
    <w:rsid w:val="00E714C1"/>
    <w:rsid w:val="00E73BD1"/>
    <w:rsid w:val="00E74BDC"/>
    <w:rsid w:val="00E74FDB"/>
    <w:rsid w:val="00E75305"/>
    <w:rsid w:val="00E75369"/>
    <w:rsid w:val="00E75557"/>
    <w:rsid w:val="00E75C0A"/>
    <w:rsid w:val="00E772A5"/>
    <w:rsid w:val="00E776DF"/>
    <w:rsid w:val="00E80620"/>
    <w:rsid w:val="00E82257"/>
    <w:rsid w:val="00E837CD"/>
    <w:rsid w:val="00E83DBE"/>
    <w:rsid w:val="00E84A24"/>
    <w:rsid w:val="00E85659"/>
    <w:rsid w:val="00E85CA0"/>
    <w:rsid w:val="00E907AF"/>
    <w:rsid w:val="00E907CC"/>
    <w:rsid w:val="00E9167A"/>
    <w:rsid w:val="00E9206D"/>
    <w:rsid w:val="00E92185"/>
    <w:rsid w:val="00E93D9E"/>
    <w:rsid w:val="00E944E4"/>
    <w:rsid w:val="00E95327"/>
    <w:rsid w:val="00E95E8C"/>
    <w:rsid w:val="00EA02FC"/>
    <w:rsid w:val="00EA08FD"/>
    <w:rsid w:val="00EA334A"/>
    <w:rsid w:val="00EA4608"/>
    <w:rsid w:val="00EA6522"/>
    <w:rsid w:val="00EA65C7"/>
    <w:rsid w:val="00EB0DEF"/>
    <w:rsid w:val="00EB2224"/>
    <w:rsid w:val="00EB32DA"/>
    <w:rsid w:val="00EB3D7D"/>
    <w:rsid w:val="00EB3D94"/>
    <w:rsid w:val="00EB45C3"/>
    <w:rsid w:val="00EB5373"/>
    <w:rsid w:val="00EB5C55"/>
    <w:rsid w:val="00EC1657"/>
    <w:rsid w:val="00EC311C"/>
    <w:rsid w:val="00EC3390"/>
    <w:rsid w:val="00EC3515"/>
    <w:rsid w:val="00EC3E05"/>
    <w:rsid w:val="00EC4D8E"/>
    <w:rsid w:val="00EC5693"/>
    <w:rsid w:val="00EC761B"/>
    <w:rsid w:val="00ED17AA"/>
    <w:rsid w:val="00ED2734"/>
    <w:rsid w:val="00ED2A69"/>
    <w:rsid w:val="00ED7186"/>
    <w:rsid w:val="00ED7887"/>
    <w:rsid w:val="00EE0F0E"/>
    <w:rsid w:val="00EE11F6"/>
    <w:rsid w:val="00EE3F73"/>
    <w:rsid w:val="00EE52CF"/>
    <w:rsid w:val="00EE6A88"/>
    <w:rsid w:val="00EE77AB"/>
    <w:rsid w:val="00EF03BF"/>
    <w:rsid w:val="00EF2E7D"/>
    <w:rsid w:val="00EF6401"/>
    <w:rsid w:val="00EF75B8"/>
    <w:rsid w:val="00F00757"/>
    <w:rsid w:val="00F0279F"/>
    <w:rsid w:val="00F0628B"/>
    <w:rsid w:val="00F102BD"/>
    <w:rsid w:val="00F12312"/>
    <w:rsid w:val="00F12469"/>
    <w:rsid w:val="00F1294B"/>
    <w:rsid w:val="00F13B19"/>
    <w:rsid w:val="00F13FE1"/>
    <w:rsid w:val="00F1470D"/>
    <w:rsid w:val="00F15BC5"/>
    <w:rsid w:val="00F15C9A"/>
    <w:rsid w:val="00F17237"/>
    <w:rsid w:val="00F20056"/>
    <w:rsid w:val="00F21C1D"/>
    <w:rsid w:val="00F246BA"/>
    <w:rsid w:val="00F25B96"/>
    <w:rsid w:val="00F30A3D"/>
    <w:rsid w:val="00F3272B"/>
    <w:rsid w:val="00F36D9D"/>
    <w:rsid w:val="00F375B0"/>
    <w:rsid w:val="00F422A4"/>
    <w:rsid w:val="00F4426C"/>
    <w:rsid w:val="00F45EBC"/>
    <w:rsid w:val="00F46F90"/>
    <w:rsid w:val="00F50487"/>
    <w:rsid w:val="00F51957"/>
    <w:rsid w:val="00F51D7B"/>
    <w:rsid w:val="00F53140"/>
    <w:rsid w:val="00F53E48"/>
    <w:rsid w:val="00F54637"/>
    <w:rsid w:val="00F56387"/>
    <w:rsid w:val="00F56547"/>
    <w:rsid w:val="00F57354"/>
    <w:rsid w:val="00F57960"/>
    <w:rsid w:val="00F6014B"/>
    <w:rsid w:val="00F6034A"/>
    <w:rsid w:val="00F619E4"/>
    <w:rsid w:val="00F63987"/>
    <w:rsid w:val="00F64168"/>
    <w:rsid w:val="00F65F1B"/>
    <w:rsid w:val="00F66EE5"/>
    <w:rsid w:val="00F678D2"/>
    <w:rsid w:val="00F700BE"/>
    <w:rsid w:val="00F72EB7"/>
    <w:rsid w:val="00F74F24"/>
    <w:rsid w:val="00F753B5"/>
    <w:rsid w:val="00F760DD"/>
    <w:rsid w:val="00F76CC7"/>
    <w:rsid w:val="00F82840"/>
    <w:rsid w:val="00F82A31"/>
    <w:rsid w:val="00F83E3C"/>
    <w:rsid w:val="00F8436A"/>
    <w:rsid w:val="00F84B42"/>
    <w:rsid w:val="00F85337"/>
    <w:rsid w:val="00F8569C"/>
    <w:rsid w:val="00F8691F"/>
    <w:rsid w:val="00F879A6"/>
    <w:rsid w:val="00F9016C"/>
    <w:rsid w:val="00F947C5"/>
    <w:rsid w:val="00F96DE0"/>
    <w:rsid w:val="00FA0A2C"/>
    <w:rsid w:val="00FA1421"/>
    <w:rsid w:val="00FA19F7"/>
    <w:rsid w:val="00FA2DDB"/>
    <w:rsid w:val="00FA59BF"/>
    <w:rsid w:val="00FA6B29"/>
    <w:rsid w:val="00FA792D"/>
    <w:rsid w:val="00FA7BEB"/>
    <w:rsid w:val="00FA7DC9"/>
    <w:rsid w:val="00FB0ED1"/>
    <w:rsid w:val="00FB1453"/>
    <w:rsid w:val="00FB172C"/>
    <w:rsid w:val="00FB1997"/>
    <w:rsid w:val="00FB202A"/>
    <w:rsid w:val="00FB3FA7"/>
    <w:rsid w:val="00FB57AD"/>
    <w:rsid w:val="00FB727B"/>
    <w:rsid w:val="00FB79A5"/>
    <w:rsid w:val="00FB7D5F"/>
    <w:rsid w:val="00FC0E47"/>
    <w:rsid w:val="00FC1BA8"/>
    <w:rsid w:val="00FC2D29"/>
    <w:rsid w:val="00FC350C"/>
    <w:rsid w:val="00FC40B3"/>
    <w:rsid w:val="00FC449C"/>
    <w:rsid w:val="00FC5206"/>
    <w:rsid w:val="00FC6204"/>
    <w:rsid w:val="00FC6514"/>
    <w:rsid w:val="00FC66C3"/>
    <w:rsid w:val="00FC6B1D"/>
    <w:rsid w:val="00FC7501"/>
    <w:rsid w:val="00FC7E65"/>
    <w:rsid w:val="00FD0242"/>
    <w:rsid w:val="00FD039F"/>
    <w:rsid w:val="00FD194F"/>
    <w:rsid w:val="00FD3A2B"/>
    <w:rsid w:val="00FD4E18"/>
    <w:rsid w:val="00FD67FB"/>
    <w:rsid w:val="00FD780D"/>
    <w:rsid w:val="00FE333F"/>
    <w:rsid w:val="00FE3658"/>
    <w:rsid w:val="00FE3E2D"/>
    <w:rsid w:val="00FE4D2A"/>
    <w:rsid w:val="00FE66BB"/>
    <w:rsid w:val="00FE75F3"/>
    <w:rsid w:val="00FE76D2"/>
    <w:rsid w:val="00FF11D7"/>
    <w:rsid w:val="00FF1862"/>
    <w:rsid w:val="00FF2823"/>
    <w:rsid w:val="00FF3ED0"/>
    <w:rsid w:val="00FF4316"/>
    <w:rsid w:val="00FF45D2"/>
    <w:rsid w:val="00FF67EE"/>
    <w:rsid w:val="00FF711F"/>
    <w:rsid w:val="00FF72E7"/>
    <w:rsid w:val="00FF7852"/>
    <w:rsid w:val="00FF78CE"/>
    <w:rsid w:val="00FF7CB6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84064-16D2-4F23-8E30-29A70F93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E7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 (淺色)2"/>
    <w:basedOn w:val="a1"/>
    <w:uiPriority w:val="40"/>
    <w:rsid w:val="00255E71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Koh</dc:creator>
  <cp:keywords/>
  <dc:description/>
  <cp:lastModifiedBy>Karine Koh</cp:lastModifiedBy>
  <cp:revision>1</cp:revision>
  <dcterms:created xsi:type="dcterms:W3CDTF">2015-04-16T06:32:00Z</dcterms:created>
  <dcterms:modified xsi:type="dcterms:W3CDTF">2015-04-16T06:32:00Z</dcterms:modified>
</cp:coreProperties>
</file>